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BC4" w:rsidRPr="007C0A33" w:rsidRDefault="00033BC4" w:rsidP="00033BC4">
      <w:pPr>
        <w:rPr>
          <w:b/>
          <w:noProof/>
        </w:rPr>
      </w:pPr>
      <w:r>
        <w:rPr>
          <w:b/>
          <w:noProof/>
        </w:rPr>
        <w:t>Additional File3</w:t>
      </w:r>
      <w:bookmarkStart w:id="0" w:name="_GoBack"/>
      <w:bookmarkEnd w:id="0"/>
      <w:r w:rsidRPr="007C0A33">
        <w:rPr>
          <w:b/>
          <w:noProof/>
        </w:rPr>
        <w:t>. Clinical information from benign peritoneal fluid (PF) sample pathology rep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8"/>
        <w:gridCol w:w="1336"/>
        <w:gridCol w:w="1356"/>
        <w:gridCol w:w="1356"/>
        <w:gridCol w:w="1353"/>
        <w:gridCol w:w="1314"/>
        <w:gridCol w:w="1327"/>
      </w:tblGrid>
      <w:tr w:rsidR="00033BC4" w:rsidTr="00580703"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b/>
                <w:noProof/>
              </w:rPr>
            </w:pPr>
            <w:r w:rsidRPr="00DB70F2">
              <w:rPr>
                <w:rFonts w:ascii="Arial Narrow" w:hAnsi="Arial Narrow"/>
                <w:b/>
                <w:noProof/>
              </w:rPr>
              <w:t>Sample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b/>
                <w:noProof/>
              </w:rPr>
            </w:pPr>
            <w:r w:rsidRPr="00DB70F2">
              <w:rPr>
                <w:rFonts w:ascii="Arial Narrow" w:hAnsi="Arial Narrow"/>
                <w:b/>
                <w:noProof/>
              </w:rPr>
              <w:t>Peritoneal Washing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b/>
                <w:noProof/>
              </w:rPr>
            </w:pPr>
            <w:r w:rsidRPr="00DB70F2">
              <w:rPr>
                <w:rFonts w:ascii="Arial Narrow" w:hAnsi="Arial Narrow"/>
                <w:b/>
                <w:noProof/>
              </w:rPr>
              <w:t>Right Ovary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b/>
                <w:noProof/>
              </w:rPr>
            </w:pPr>
            <w:r w:rsidRPr="00DB70F2">
              <w:rPr>
                <w:rFonts w:ascii="Arial Narrow" w:hAnsi="Arial Narrow"/>
                <w:b/>
                <w:noProof/>
              </w:rPr>
              <w:t>Left Ovary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b/>
                <w:noProof/>
              </w:rPr>
            </w:pPr>
            <w:r w:rsidRPr="00DB70F2">
              <w:rPr>
                <w:rFonts w:ascii="Arial Narrow" w:hAnsi="Arial Narrow"/>
                <w:b/>
                <w:noProof/>
              </w:rPr>
              <w:t>Right Tube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b/>
                <w:noProof/>
              </w:rPr>
            </w:pPr>
            <w:r w:rsidRPr="00DB70F2">
              <w:rPr>
                <w:rFonts w:ascii="Arial Narrow" w:hAnsi="Arial Narrow"/>
                <w:b/>
                <w:noProof/>
              </w:rPr>
              <w:t>Left Tube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b/>
                <w:noProof/>
              </w:rPr>
            </w:pPr>
            <w:r w:rsidRPr="00DB70F2">
              <w:rPr>
                <w:rFonts w:ascii="Arial Narrow" w:hAnsi="Arial Narrow"/>
                <w:b/>
                <w:noProof/>
              </w:rPr>
              <w:t>Uterus and Cervix</w:t>
            </w:r>
          </w:p>
        </w:tc>
      </w:tr>
      <w:tr w:rsidR="00033BC4" w:rsidTr="00580703"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paratubal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adenomatoid tumor (benign), BRCA2 mutation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</w:tr>
      <w:tr w:rsidR="00033BC4" w:rsidTr="00580703"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endometriom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peritubal adhesion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endometriosi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</w:tr>
      <w:tr w:rsidR="00033BC4" w:rsidTr="00580703"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paratubal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paratubal cysts; pelvic mass; leiomyom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</w:tr>
      <w:tr w:rsidR="00033BC4" w:rsidTr="00580703"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cystic follicle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corpus luteum, BRCA1 mutation (neoplasm of left breast)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</w:tr>
      <w:tr w:rsidR="00033BC4" w:rsidTr="00580703"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epidermoid cyst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cortical inclusion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</w:tr>
      <w:tr w:rsidR="00033BC4" w:rsidTr="00580703"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change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endometriom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hydrosalpinx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</w:tr>
      <w:tr w:rsidR="00033BC4" w:rsidTr="00580703"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7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endometriom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</w:tr>
      <w:tr w:rsidR="00033BC4" w:rsidTr="00580703">
        <w:tc>
          <w:tcPr>
            <w:tcW w:w="1368" w:type="dxa"/>
          </w:tcPr>
          <w:p w:rsidR="00033BC4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8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endometriotic cyst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endometriotic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change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squamous metaplasia</w:t>
            </w:r>
          </w:p>
        </w:tc>
      </w:tr>
      <w:tr w:rsidR="00033BC4" w:rsidTr="00580703">
        <w:tc>
          <w:tcPr>
            <w:tcW w:w="1368" w:type="dxa"/>
          </w:tcPr>
          <w:p w:rsidR="00033BC4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9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cystic follicles, inclusion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cystic follicles and inclusion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paratubal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paratubal cysts, MLH1 mutation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</w:tr>
      <w:tr w:rsidR="00033BC4" w:rsidTr="00580703">
        <w:tc>
          <w:tcPr>
            <w:tcW w:w="1368" w:type="dxa"/>
          </w:tcPr>
          <w:p w:rsidR="00033BC4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o malignant cell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mucinous cystadenoma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cortical inclusion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paratubal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paratubal cysts</w:t>
            </w:r>
          </w:p>
        </w:tc>
        <w:tc>
          <w:tcPr>
            <w:tcW w:w="1368" w:type="dxa"/>
          </w:tcPr>
          <w:p w:rsidR="00033BC4" w:rsidRPr="00DB70F2" w:rsidRDefault="00033BC4" w:rsidP="00580703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n/a</w:t>
            </w:r>
          </w:p>
        </w:tc>
      </w:tr>
    </w:tbl>
    <w:p w:rsidR="00033BC4" w:rsidRDefault="00033BC4" w:rsidP="00033BC4">
      <w:pPr>
        <w:rPr>
          <w:noProof/>
        </w:rPr>
      </w:pPr>
    </w:p>
    <w:p w:rsidR="00033BC4" w:rsidRDefault="00033BC4" w:rsidP="00033BC4"/>
    <w:p w:rsidR="00033BC4" w:rsidRDefault="00033BC4" w:rsidP="00033BC4"/>
    <w:p w:rsidR="0028375A" w:rsidRDefault="0028375A"/>
    <w:sectPr w:rsidR="0028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BC4"/>
    <w:rsid w:val="00033BC4"/>
    <w:rsid w:val="0028375A"/>
    <w:rsid w:val="00544D91"/>
    <w:rsid w:val="0095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0AF11"/>
  <w15:chartTrackingRefBased/>
  <w15:docId w15:val="{66AE5390-14AD-4FE3-8C3F-F729ABDC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BC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33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Yamamoto</dc:creator>
  <cp:keywords/>
  <dc:description/>
  <cp:lastModifiedBy>Cindy Yamamoto</cp:lastModifiedBy>
  <cp:revision>1</cp:revision>
  <dcterms:created xsi:type="dcterms:W3CDTF">2018-02-09T21:32:00Z</dcterms:created>
  <dcterms:modified xsi:type="dcterms:W3CDTF">2018-02-09T21:33:00Z</dcterms:modified>
</cp:coreProperties>
</file>